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0C118" w14:textId="77777777" w:rsidR="007004E5" w:rsidRPr="00BD0C50" w:rsidRDefault="007004E5" w:rsidP="007004E5">
      <w:pPr>
        <w:pStyle w:val="Beschriftung"/>
        <w:rPr>
          <w:b/>
          <w:bCs/>
        </w:rPr>
      </w:pPr>
      <w:r w:rsidRPr="00BD0C50">
        <w:rPr>
          <w:b/>
          <w:bCs/>
        </w:rPr>
        <w:t>S 2 Table: Map design variation with a respective question and answer frequency – Colombian Case Study</w:t>
      </w:r>
    </w:p>
    <w:tbl>
      <w:tblPr>
        <w:tblStyle w:val="EinfacheTabel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38"/>
        <w:gridCol w:w="1571"/>
        <w:gridCol w:w="4570"/>
        <w:gridCol w:w="1754"/>
        <w:gridCol w:w="1073"/>
      </w:tblGrid>
      <w:tr w:rsidR="007004E5" w:rsidRPr="002B5CFC" w14:paraId="7F76BEE9" w14:textId="77777777" w:rsidTr="00C06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ADC6719" w14:textId="77777777" w:rsidR="007004E5" w:rsidRPr="002B5CFC" w:rsidRDefault="007004E5" w:rsidP="00C06E42">
            <w:pPr>
              <w:jc w:val="center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46BF875" w14:textId="77777777" w:rsidR="007004E5" w:rsidRPr="002B5CFC" w:rsidRDefault="007004E5" w:rsidP="00C06E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-reading task: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D277A32" w14:textId="77777777" w:rsidR="007004E5" w:rsidRPr="002B5CFC" w:rsidRDefault="007004E5" w:rsidP="00C06E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Question: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E8793E6" w14:textId="77777777" w:rsidR="007004E5" w:rsidRPr="002B5CFC" w:rsidRDefault="007004E5" w:rsidP="00C06E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Variation: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241C030" w14:textId="77777777" w:rsidR="007004E5" w:rsidRPr="002B5CFC" w:rsidRDefault="007004E5" w:rsidP="00C06E4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re-quency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</w:tr>
      <w:tr w:rsidR="007004E5" w:rsidRPr="002B5CFC" w14:paraId="05BA9011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986E9CF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7C452BD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Selecting single feat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1A6DA66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cathedral in the city center? Please select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9156EAB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6437A61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7004E5" w:rsidRPr="002B5CFC" w14:paraId="6F882AE5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13591D3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F282796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283A0D4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Which of the following markets is closest to the bus terminal: </w:t>
            </w:r>
            <w:proofErr w:type="spellStart"/>
            <w:r w:rsidRPr="002B5CFC">
              <w:rPr>
                <w:sz w:val="20"/>
                <w:szCs w:val="20"/>
              </w:rPr>
              <w:t>Galeria</w:t>
            </w:r>
            <w:proofErr w:type="spellEnd"/>
            <w:r w:rsidRPr="002B5CFC">
              <w:rPr>
                <w:sz w:val="20"/>
                <w:szCs w:val="20"/>
              </w:rPr>
              <w:t xml:space="preserve"> Barrio La Esmeralda or </w:t>
            </w:r>
            <w:proofErr w:type="spellStart"/>
            <w:r w:rsidRPr="002B5CFC">
              <w:rPr>
                <w:sz w:val="20"/>
                <w:szCs w:val="20"/>
              </w:rPr>
              <w:t>Galeria</w:t>
            </w:r>
            <w:proofErr w:type="spellEnd"/>
            <w:r w:rsidRPr="002B5CFC">
              <w:rPr>
                <w:sz w:val="20"/>
                <w:szCs w:val="20"/>
              </w:rPr>
              <w:t xml:space="preserve"> Barrio Bolivar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BD97BE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ed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A732CBD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7004E5" w:rsidRPr="002B5CFC" w14:paraId="07ED845C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5E28408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DF01606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E89CC55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</w:t>
            </w:r>
            <w:proofErr w:type="spellStart"/>
            <w:r w:rsidRPr="002B5CFC">
              <w:rPr>
                <w:sz w:val="20"/>
                <w:szCs w:val="20"/>
              </w:rPr>
              <w:t>Glorieta</w:t>
            </w:r>
            <w:proofErr w:type="spellEnd"/>
            <w:r w:rsidRPr="002B5CFC">
              <w:rPr>
                <w:sz w:val="20"/>
                <w:szCs w:val="20"/>
              </w:rPr>
              <w:t xml:space="preserve"> la </w:t>
            </w:r>
            <w:proofErr w:type="spellStart"/>
            <w:r w:rsidRPr="002B5CFC">
              <w:rPr>
                <w:sz w:val="20"/>
                <w:szCs w:val="20"/>
              </w:rPr>
              <w:t>Chirimía</w:t>
            </w:r>
            <w:proofErr w:type="spellEnd"/>
            <w:r>
              <w:rPr>
                <w:sz w:val="20"/>
                <w:szCs w:val="20"/>
              </w:rPr>
              <w:t>?</w:t>
            </w:r>
            <w:r w:rsidRPr="002B5CFC">
              <w:rPr>
                <w:sz w:val="20"/>
                <w:szCs w:val="20"/>
              </w:rPr>
              <w:t xml:space="preserve"> Please select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7709EEF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 xml:space="preserve">Landmark map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68E30A9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7004E5" w:rsidRPr="002B5CFC" w14:paraId="630AEFD3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DFB8368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4ECF948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2242A74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bus terminal? Please select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07D822E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 xml:space="preserve">Simple map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9F7D09C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7004E5" w:rsidRPr="002B5CFC" w14:paraId="69F608A4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59F6053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E3F0E7E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41BD669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Which of the following markets is closest to the cathedral: </w:t>
            </w:r>
            <w:proofErr w:type="spellStart"/>
            <w:r w:rsidRPr="002B5CFC">
              <w:rPr>
                <w:sz w:val="20"/>
                <w:szCs w:val="20"/>
              </w:rPr>
              <w:t>Galeria</w:t>
            </w:r>
            <w:proofErr w:type="spellEnd"/>
            <w:r w:rsidRPr="002B5CFC">
              <w:rPr>
                <w:sz w:val="20"/>
                <w:szCs w:val="20"/>
              </w:rPr>
              <w:t xml:space="preserve"> Barrio La Esmeralda or </w:t>
            </w:r>
            <w:proofErr w:type="spellStart"/>
            <w:r w:rsidRPr="002B5CFC">
              <w:rPr>
                <w:sz w:val="20"/>
                <w:szCs w:val="20"/>
              </w:rPr>
              <w:t>Galeria</w:t>
            </w:r>
            <w:proofErr w:type="spellEnd"/>
            <w:r w:rsidRPr="002B5CFC">
              <w:rPr>
                <w:sz w:val="20"/>
                <w:szCs w:val="20"/>
              </w:rPr>
              <w:t xml:space="preserve"> Barrio Bolivar?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AFD3D6F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ed </w:t>
            </w:r>
            <w:r w:rsidRPr="002B5CFC">
              <w:rPr>
                <w:sz w:val="20"/>
                <w:szCs w:val="20"/>
              </w:rPr>
              <w:t>Simple ma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02A8326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7004E5" w:rsidRPr="002B5CFC" w14:paraId="279B04C4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EB6727E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853095D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49B1A78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</w:t>
            </w:r>
            <w:proofErr w:type="spellStart"/>
            <w:r w:rsidRPr="002B5CFC">
              <w:rPr>
                <w:sz w:val="20"/>
                <w:szCs w:val="20"/>
              </w:rPr>
              <w:t>Galeria</w:t>
            </w:r>
            <w:proofErr w:type="spellEnd"/>
            <w:r w:rsidRPr="002B5CFC">
              <w:rPr>
                <w:sz w:val="20"/>
                <w:szCs w:val="20"/>
              </w:rPr>
              <w:t xml:space="preserve"> Barrio Bolivar? Please select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530D5D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 xml:space="preserve">Simple map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634833A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7004E5" w:rsidRPr="002B5CFC" w14:paraId="4120F530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1128BA1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F834A59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AC80E47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e p</w:t>
            </w:r>
            <w:r w:rsidRPr="002B5CFC">
              <w:rPr>
                <w:sz w:val="20"/>
                <w:szCs w:val="20"/>
              </w:rPr>
              <w:t>ark Caldas? Please select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7D885D8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 Mapbox Streets</w:t>
            </w:r>
            <w:r w:rsidRPr="002B5C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8939752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7004E5" w:rsidRPr="002B5CFC" w14:paraId="585D2281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86B0875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D303810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DE38333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Which of the following markets is furthest away from the bus terminal: </w:t>
            </w:r>
            <w:proofErr w:type="spellStart"/>
            <w:r w:rsidRPr="002B5CFC">
              <w:rPr>
                <w:sz w:val="20"/>
                <w:szCs w:val="20"/>
              </w:rPr>
              <w:t>Galeria</w:t>
            </w:r>
            <w:proofErr w:type="spellEnd"/>
            <w:r w:rsidRPr="002B5CFC">
              <w:rPr>
                <w:sz w:val="20"/>
                <w:szCs w:val="20"/>
              </w:rPr>
              <w:t xml:space="preserve"> Alfonso López or </w:t>
            </w:r>
            <w:proofErr w:type="spellStart"/>
            <w:r w:rsidRPr="002B5CFC">
              <w:rPr>
                <w:sz w:val="20"/>
                <w:szCs w:val="20"/>
              </w:rPr>
              <w:t>Galeria</w:t>
            </w:r>
            <w:proofErr w:type="spellEnd"/>
            <w:r w:rsidRPr="002B5CFC">
              <w:rPr>
                <w:sz w:val="20"/>
                <w:szCs w:val="20"/>
              </w:rPr>
              <w:t xml:space="preserve"> Barrio Bolivar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2CF6A6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ed Mapbox Stree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3FEFDD8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7004E5" w:rsidRPr="002B5CFC" w14:paraId="6B527B6E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801A34E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1E2A527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EE69D64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park </w:t>
            </w:r>
            <w:r w:rsidRPr="002B5CFC">
              <w:rPr>
                <w:sz w:val="20"/>
                <w:szCs w:val="20"/>
              </w:rPr>
              <w:t>El Morro? Please select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6030BF19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estricted Mapbox Streets</w:t>
            </w:r>
            <w:r w:rsidRPr="002B5C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91FFDA5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7004E5" w:rsidRPr="002B5CFC" w14:paraId="38B634FF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65618A8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FFCBBE0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Selecting multiple featur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DC047DB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Which of the parks are the two biggest ones?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34918157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D1BA5D8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7004E5" w:rsidRPr="002B5CFC" w14:paraId="21DD5935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11BF932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933D5D8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49FA1C7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Which two markets are closest to the </w:t>
            </w:r>
            <w:proofErr w:type="spellStart"/>
            <w:r w:rsidRPr="002B5CFC">
              <w:rPr>
                <w:sz w:val="20"/>
                <w:szCs w:val="20"/>
              </w:rPr>
              <w:t>Glorieta</w:t>
            </w:r>
            <w:proofErr w:type="spellEnd"/>
            <w:r w:rsidRPr="002B5CFC">
              <w:rPr>
                <w:sz w:val="20"/>
                <w:szCs w:val="20"/>
              </w:rPr>
              <w:t xml:space="preserve"> La </w:t>
            </w:r>
            <w:proofErr w:type="spellStart"/>
            <w:r w:rsidRPr="002B5CFC">
              <w:rPr>
                <w:sz w:val="20"/>
                <w:szCs w:val="20"/>
              </w:rPr>
              <w:t>Chirimía</w:t>
            </w:r>
            <w:proofErr w:type="spellEnd"/>
            <w:r w:rsidRPr="002B5CFC">
              <w:rPr>
                <w:sz w:val="20"/>
                <w:szCs w:val="20"/>
              </w:rPr>
              <w:t>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0E0EC1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ed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558FC8B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7004E5" w:rsidRPr="002B5CFC" w14:paraId="25E6DA6F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3B411A2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6E154359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0C5A2D2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all the markets and malls?</w:t>
            </w:r>
            <w:r>
              <w:rPr>
                <w:sz w:val="20"/>
                <w:szCs w:val="20"/>
              </w:rPr>
              <w:t xml:space="preserve"> Please select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90424EF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 xml:space="preserve">Landmark map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F09CC14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7004E5" w:rsidRPr="002B5CFC" w14:paraId="38B2B10C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4568C86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759AD00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64E94F2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Puente del </w:t>
            </w:r>
            <w:proofErr w:type="spellStart"/>
            <w:r w:rsidRPr="002B5CFC">
              <w:rPr>
                <w:sz w:val="20"/>
                <w:szCs w:val="20"/>
              </w:rPr>
              <w:t>Humilladero</w:t>
            </w:r>
            <w:proofErr w:type="spellEnd"/>
            <w:r w:rsidRPr="002B5CFC">
              <w:rPr>
                <w:sz w:val="20"/>
                <w:szCs w:val="20"/>
              </w:rPr>
              <w:t xml:space="preserve"> and the Park Benito Juarez?</w:t>
            </w:r>
            <w:r>
              <w:rPr>
                <w:sz w:val="20"/>
                <w:szCs w:val="20"/>
              </w:rPr>
              <w:t xml:space="preserve"> Please select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FB4C760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 xml:space="preserve">Simple map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551A84F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7004E5" w:rsidRPr="002B5CFC" w14:paraId="2ECE1E48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A3EE4BD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9D9F629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59C55204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Which two parks are the closest to the Market Barrio Bolívar?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E85C77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tricted </w:t>
            </w:r>
            <w:r w:rsidRPr="002B5CFC">
              <w:rPr>
                <w:sz w:val="20"/>
                <w:szCs w:val="20"/>
              </w:rPr>
              <w:t>Simple ma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A30021E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7004E5" w:rsidRPr="002B5CFC" w14:paraId="627B40C4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46C716B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F47F7BA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6F77CF3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all the churches on the map?</w:t>
            </w:r>
            <w:r>
              <w:rPr>
                <w:sz w:val="20"/>
                <w:szCs w:val="20"/>
              </w:rPr>
              <w:t xml:space="preserve"> Please select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F816313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 xml:space="preserve">Simple map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1C29FDA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7004E5" w:rsidRPr="002B5CFC" w14:paraId="6A349237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D707F7D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FD7A18C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E5D481C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Hospital Susana Lopez de Valencia and the </w:t>
            </w:r>
            <w:proofErr w:type="spellStart"/>
            <w:r w:rsidRPr="002B5CFC">
              <w:rPr>
                <w:sz w:val="20"/>
                <w:szCs w:val="20"/>
              </w:rPr>
              <w:t>Glorieta</w:t>
            </w:r>
            <w:proofErr w:type="spellEnd"/>
            <w:r w:rsidRPr="002B5CFC">
              <w:rPr>
                <w:sz w:val="20"/>
                <w:szCs w:val="20"/>
              </w:rPr>
              <w:t xml:space="preserve"> la </w:t>
            </w:r>
            <w:proofErr w:type="spellStart"/>
            <w:r w:rsidRPr="002B5CFC">
              <w:rPr>
                <w:sz w:val="20"/>
                <w:szCs w:val="20"/>
              </w:rPr>
              <w:t>Chirimía</w:t>
            </w:r>
            <w:proofErr w:type="spellEnd"/>
            <w:r w:rsidRPr="002B5CFC">
              <w:rPr>
                <w:sz w:val="20"/>
                <w:szCs w:val="20"/>
              </w:rPr>
              <w:t>?</w:t>
            </w:r>
            <w:r>
              <w:rPr>
                <w:sz w:val="20"/>
                <w:szCs w:val="20"/>
              </w:rPr>
              <w:t xml:space="preserve"> Please select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7BA42240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 Mapbox Streets</w:t>
            </w:r>
            <w:r w:rsidRPr="002B5C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2C2E769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7004E5" w:rsidRPr="002B5CFC" w14:paraId="1E9D5496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DDA3778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78F0196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43CAF3D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 you identify</w:t>
            </w:r>
            <w:r w:rsidRPr="002B5CFC">
              <w:rPr>
                <w:sz w:val="20"/>
                <w:szCs w:val="20"/>
              </w:rPr>
              <w:t xml:space="preserve"> the parks El Morro and Alfonso Lopez? </w:t>
            </w:r>
            <w:r>
              <w:rPr>
                <w:sz w:val="20"/>
                <w:szCs w:val="20"/>
              </w:rPr>
              <w:t>Please select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71B5F2C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ed Mapbox Stree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601EF4AC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7004E5" w:rsidRPr="002B5CFC" w14:paraId="686805F1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4C2B9C3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D5D3B52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CB96539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 xml:space="preserve">Next to the </w:t>
            </w:r>
            <w:proofErr w:type="spellStart"/>
            <w:r w:rsidRPr="002B5CFC">
              <w:rPr>
                <w:sz w:val="20"/>
                <w:szCs w:val="20"/>
              </w:rPr>
              <w:t>Punte</w:t>
            </w:r>
            <w:proofErr w:type="spellEnd"/>
            <w:r w:rsidRPr="002B5CFC">
              <w:rPr>
                <w:sz w:val="20"/>
                <w:szCs w:val="20"/>
              </w:rPr>
              <w:t xml:space="preserve"> del </w:t>
            </w:r>
            <w:proofErr w:type="spellStart"/>
            <w:r w:rsidRPr="002B5CFC">
              <w:rPr>
                <w:sz w:val="20"/>
                <w:szCs w:val="20"/>
              </w:rPr>
              <w:t>Humilladero</w:t>
            </w:r>
            <w:proofErr w:type="spellEnd"/>
            <w:r w:rsidRPr="002B5CFC">
              <w:rPr>
                <w:sz w:val="20"/>
                <w:szCs w:val="20"/>
              </w:rPr>
              <w:t xml:space="preserve"> is a park and a museum. </w:t>
            </w:r>
            <w:r>
              <w:rPr>
                <w:sz w:val="20"/>
                <w:szCs w:val="20"/>
              </w:rPr>
              <w:t>Please</w:t>
            </w:r>
            <w:r w:rsidRPr="002B5CFC">
              <w:rPr>
                <w:sz w:val="20"/>
                <w:szCs w:val="20"/>
              </w:rPr>
              <w:t xml:space="preserve"> select both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F6D0A87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estricted Mapbox Streets</w:t>
            </w:r>
            <w:r w:rsidRPr="002B5CFC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539E08C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7004E5" w:rsidRPr="002B5CFC" w14:paraId="0E888D8D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79B8D965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378F8A5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Sketch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2E79CA6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Where do you think is the center of Popayan located? Please draw on the map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A714373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463586FE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7004E5" w:rsidRPr="002B5CFC" w14:paraId="6B649D4C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27AB1472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</w:tcPr>
          <w:p w14:paraId="693C120F" w14:textId="77777777" w:rsidR="007004E5" w:rsidRPr="002B5CFC" w:rsidRDefault="007004E5" w:rsidP="00C06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08DAF94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Where do you think is the center of Popayan located? Please move the map and draw the area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6958A59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>Landmark ma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1E93A0C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7004E5" w:rsidRPr="002B5CFC" w14:paraId="2D9A440F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DF35CA2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</w:tcPr>
          <w:p w14:paraId="4C356C2C" w14:textId="77777777" w:rsidR="007004E5" w:rsidRPr="002B5CFC" w:rsidRDefault="007004E5" w:rsidP="00C06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883AC1A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Where do you think is the area of park El Morro? Please draw on the map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2E6E2C4D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tic </w:t>
            </w:r>
            <w:r w:rsidRPr="002B5CFC">
              <w:rPr>
                <w:sz w:val="20"/>
                <w:szCs w:val="20"/>
              </w:rPr>
              <w:t>Simple ma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A64B0E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7004E5" w:rsidRPr="002B5CFC" w14:paraId="0E311DC6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231C37A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</w:tcPr>
          <w:p w14:paraId="1A24D280" w14:textId="77777777" w:rsidR="007004E5" w:rsidRPr="002B5CFC" w:rsidRDefault="007004E5" w:rsidP="00C06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1AC2E4D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Where do you think is the area of park El Morro? Please move the map and draw the area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1579037C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estricted </w:t>
            </w:r>
            <w:r w:rsidRPr="002B5CFC">
              <w:rPr>
                <w:sz w:val="20"/>
                <w:szCs w:val="20"/>
              </w:rPr>
              <w:t>Simple map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E8778C6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7004E5" w:rsidRPr="002B5CFC" w14:paraId="6A28007B" w14:textId="77777777" w:rsidTr="00C06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0D4FE03E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</w:tcPr>
          <w:p w14:paraId="4C5A5D8D" w14:textId="77777777" w:rsidR="007004E5" w:rsidRPr="002B5CFC" w:rsidRDefault="007004E5" w:rsidP="00C06E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41C3B873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Where do you think is the center of Popayan located? Please draw on the map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0C87DF89" w14:textId="77777777" w:rsidR="007004E5" w:rsidRPr="002B5CFC" w:rsidRDefault="007004E5" w:rsidP="00C06E4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c Mapbox Stree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14:paraId="53973062" w14:textId="77777777" w:rsidR="007004E5" w:rsidRDefault="007004E5" w:rsidP="00C06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7004E5" w:rsidRPr="002B5CFC" w14:paraId="5B718F03" w14:textId="77777777" w:rsidTr="00C06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1BA76992" w14:textId="77777777" w:rsidR="007004E5" w:rsidRPr="002B5CFC" w:rsidRDefault="007004E5" w:rsidP="00C06E42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B5CFC">
              <w:rPr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right w:val="single" w:sz="4" w:space="0" w:color="000000"/>
            </w:tcBorders>
            <w:shd w:val="clear" w:color="auto" w:fill="FFFFFF" w:themeFill="background1"/>
          </w:tcPr>
          <w:p w14:paraId="0089B553" w14:textId="77777777" w:rsidR="007004E5" w:rsidRPr="002B5CFC" w:rsidRDefault="007004E5" w:rsidP="00C06E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  <w:right w:val="single" w:sz="4" w:space="0" w:color="000000"/>
            </w:tcBorders>
            <w:shd w:val="clear" w:color="auto" w:fill="FFFFFF" w:themeFill="background1"/>
            <w:vAlign w:val="center"/>
          </w:tcPr>
          <w:p w14:paraId="3DFDD5DE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B5CFC">
              <w:rPr>
                <w:sz w:val="20"/>
                <w:szCs w:val="20"/>
              </w:rPr>
              <w:t>Where do you think is the center of Popayan located? Please move the map and draw the area.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</w:tcBorders>
            <w:shd w:val="clear" w:color="auto" w:fill="FFFFFF" w:themeFill="background1"/>
            <w:vAlign w:val="center"/>
          </w:tcPr>
          <w:p w14:paraId="4E027FA3" w14:textId="77777777" w:rsidR="007004E5" w:rsidRPr="002B5CFC" w:rsidRDefault="007004E5" w:rsidP="00C06E4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estricted Mapbox Street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000000"/>
            </w:tcBorders>
            <w:shd w:val="clear" w:color="auto" w:fill="FFFFFF" w:themeFill="background1"/>
            <w:vAlign w:val="center"/>
          </w:tcPr>
          <w:p w14:paraId="50E77B49" w14:textId="77777777" w:rsidR="007004E5" w:rsidRDefault="007004E5" w:rsidP="00C06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</w:tbl>
    <w:p w14:paraId="766C6C98" w14:textId="77777777" w:rsidR="00D141A5" w:rsidRDefault="00D141A5"/>
    <w:sectPr w:rsidR="00D141A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ztzQwMzEwNbEwsDBS0lEKTi0uzszPAykwrAUABYUXhCwAAAA="/>
  </w:docVars>
  <w:rsids>
    <w:rsidRoot w:val="007004E5"/>
    <w:rsid w:val="00066A74"/>
    <w:rsid w:val="002A310E"/>
    <w:rsid w:val="003C0B11"/>
    <w:rsid w:val="003D474D"/>
    <w:rsid w:val="00556142"/>
    <w:rsid w:val="007004E5"/>
    <w:rsid w:val="00D1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72698"/>
  <w15:chartTrackingRefBased/>
  <w15:docId w15:val="{B3989D0B-25D7-4F07-9B06-8FEDCC2C4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>
      <w:pPr>
        <w:ind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004E5"/>
    <w:pPr>
      <w:ind w:firstLine="0"/>
      <w:jc w:val="both"/>
    </w:pPr>
    <w:rPr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74D"/>
    <w:pPr>
      <w:keepNext/>
      <w:keepLines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D474D"/>
    <w:pPr>
      <w:keepNext/>
      <w:keepLines/>
      <w:jc w:val="left"/>
      <w:outlineLvl w:val="1"/>
    </w:pPr>
    <w:rPr>
      <w:rFonts w:eastAsiaTheme="majorEastAsia" w:cstheme="majorBidi"/>
      <w:b/>
      <w:sz w:val="22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D474D"/>
    <w:pPr>
      <w:keepNext/>
      <w:keepLines/>
      <w:jc w:val="left"/>
      <w:outlineLvl w:val="2"/>
    </w:pPr>
    <w:rPr>
      <w:rFonts w:eastAsiaTheme="majorEastAsia" w:cstheme="majorBidi"/>
      <w:b/>
      <w:i/>
      <w:sz w:val="22"/>
      <w:szCs w:val="24"/>
      <w:u w:val="singl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D474D"/>
    <w:pPr>
      <w:keepNext/>
      <w:keepLines/>
      <w:jc w:val="left"/>
      <w:outlineLvl w:val="3"/>
    </w:pPr>
    <w:rPr>
      <w:rFonts w:eastAsiaTheme="majorEastAsia" w:cstheme="majorBidi"/>
      <w:b/>
      <w:i/>
      <w:iCs/>
      <w:sz w:val="22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D474D"/>
    <w:pPr>
      <w:keepNext/>
      <w:keepLines/>
      <w:jc w:val="left"/>
      <w:outlineLvl w:val="4"/>
    </w:pPr>
    <w:rPr>
      <w:rFonts w:eastAsiaTheme="majorEastAsia" w:cstheme="majorBidi"/>
      <w:i/>
      <w:sz w:val="22"/>
      <w:szCs w:val="24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3D474D"/>
    <w:pPr>
      <w:jc w:val="both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D474D"/>
    <w:rPr>
      <w:rFonts w:eastAsiaTheme="majorEastAsia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474D"/>
    <w:rPr>
      <w:rFonts w:eastAsiaTheme="majorEastAsia" w:cstheme="majorBidi"/>
      <w:b/>
      <w:sz w:val="22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D474D"/>
    <w:rPr>
      <w:rFonts w:eastAsiaTheme="majorEastAsia" w:cstheme="majorBidi"/>
      <w:b/>
      <w:i/>
      <w:sz w:val="22"/>
      <w:u w:val="singl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D474D"/>
    <w:rPr>
      <w:rFonts w:eastAsiaTheme="majorEastAsia" w:cstheme="majorBidi"/>
      <w:b/>
      <w:i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D474D"/>
    <w:rPr>
      <w:rFonts w:eastAsiaTheme="majorEastAsia" w:cstheme="majorBidi"/>
      <w:i/>
      <w:sz w:val="22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3D474D"/>
    <w:pPr>
      <w:jc w:val="left"/>
    </w:pPr>
    <w:rPr>
      <w:iCs/>
      <w:sz w:val="20"/>
      <w:szCs w:val="18"/>
    </w:rPr>
  </w:style>
  <w:style w:type="paragraph" w:styleId="Listenabsatz">
    <w:name w:val="List Paragraph"/>
    <w:basedOn w:val="Standard"/>
    <w:uiPriority w:val="34"/>
    <w:qFormat/>
    <w:rsid w:val="003D474D"/>
    <w:pPr>
      <w:contextualSpacing/>
      <w:jc w:val="left"/>
    </w:pPr>
    <w:rPr>
      <w:szCs w:val="24"/>
    </w:rPr>
  </w:style>
  <w:style w:type="table" w:styleId="EinfacheTabelle4">
    <w:name w:val="Plain Table 4"/>
    <w:basedOn w:val="NormaleTabelle"/>
    <w:uiPriority w:val="44"/>
    <w:rsid w:val="007004E5"/>
    <w:rPr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Bartling</dc:creator>
  <cp:keywords/>
  <dc:description/>
  <cp:lastModifiedBy>Mona Bartling</cp:lastModifiedBy>
  <cp:revision>1</cp:revision>
  <dcterms:created xsi:type="dcterms:W3CDTF">2022-02-18T17:31:00Z</dcterms:created>
  <dcterms:modified xsi:type="dcterms:W3CDTF">2022-02-18T17:31:00Z</dcterms:modified>
</cp:coreProperties>
</file>